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AE7" w:rsidRDefault="00FC3C6D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dditional Tables for “DFFNDDS: PREDICTION OF SYNERGISTIC DRUG COMBINATIONS WITH DUAL FEATURE FUSION NETWORKS”</w:t>
      </w:r>
    </w:p>
    <w:p w:rsidR="00534AE7" w:rsidRDefault="00FC3C6D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Mengdi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Xu, </w:t>
      </w:r>
      <w:proofErr w:type="spellStart"/>
      <w:r>
        <w:rPr>
          <w:rFonts w:ascii="Times New Roman" w:hAnsi="Times New Roman" w:cs="Times New Roman"/>
          <w:sz w:val="28"/>
          <w:szCs w:val="28"/>
        </w:rPr>
        <w:t>Xinwei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Zhao, </w:t>
      </w:r>
      <w:proofErr w:type="spellStart"/>
      <w:r>
        <w:rPr>
          <w:rFonts w:ascii="Times New Roman" w:hAnsi="Times New Roman" w:cs="Times New Roman"/>
          <w:sz w:val="28"/>
          <w:szCs w:val="28"/>
        </w:rPr>
        <w:t>Jingy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ang, Wei Feng, </w:t>
      </w:r>
      <w:proofErr w:type="spellStart"/>
      <w:r>
        <w:rPr>
          <w:rFonts w:ascii="Times New Roman" w:hAnsi="Times New Roman" w:cs="Times New Roman"/>
          <w:sz w:val="28"/>
          <w:szCs w:val="28"/>
        </w:rPr>
        <w:t>Naifeng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en, </w:t>
      </w:r>
      <w:proofErr w:type="spellStart"/>
      <w:r>
        <w:rPr>
          <w:rFonts w:ascii="Times New Roman" w:hAnsi="Times New Roman" w:cs="Times New Roman"/>
          <w:sz w:val="28"/>
          <w:szCs w:val="28"/>
        </w:rPr>
        <w:t>Chuny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ang, </w:t>
      </w:r>
      <w:proofErr w:type="spellStart"/>
      <w:r>
        <w:rPr>
          <w:rFonts w:ascii="Times New Roman" w:hAnsi="Times New Roman" w:cs="Times New Roman"/>
          <w:sz w:val="28"/>
          <w:szCs w:val="28"/>
        </w:rPr>
        <w:t>Junji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ang, Yun Liu* and </w:t>
      </w:r>
      <w:proofErr w:type="spellStart"/>
      <w:r>
        <w:rPr>
          <w:rFonts w:ascii="Times New Roman" w:hAnsi="Times New Roman" w:cs="Times New Roman"/>
          <w:sz w:val="28"/>
          <w:szCs w:val="28"/>
        </w:rPr>
        <w:t>Lingling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Zhao*</w:t>
      </w:r>
    </w:p>
    <w:p w:rsidR="00534AE7" w:rsidRDefault="00FC3C6D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Additional tables</w:t>
      </w:r>
    </w:p>
    <w:p w:rsidR="00534AE7" w:rsidRDefault="00FC3C6D">
      <w:pPr>
        <w:jc w:val="left"/>
        <w:rPr>
          <w:rFonts w:ascii="Times New Roman" w:eastAsia="SimSun" w:hAnsi="Times New Roman" w:cs="Times New Roman"/>
          <w:sz w:val="24"/>
        </w:rPr>
      </w:pPr>
      <w:bookmarkStart w:id="0" w:name="_GoBack"/>
      <w:r>
        <w:rPr>
          <w:rFonts w:ascii="Times New Roman" w:eastAsia="SimSun" w:hAnsi="Times New Roman" w:cs="Times New Roman"/>
          <w:sz w:val="24"/>
        </w:rPr>
        <w:t>Table S1</w:t>
      </w:r>
      <w:r w:rsidR="000E2582">
        <w:rPr>
          <w:rFonts w:ascii="Times New Roman" w:eastAsia="SimSun" w:hAnsi="Times New Roman" w:cs="Times New Roman"/>
          <w:sz w:val="24"/>
        </w:rPr>
        <w:t>–</w:t>
      </w:r>
      <w:r>
        <w:rPr>
          <w:rFonts w:ascii="Times New Roman" w:eastAsia="SimSun" w:hAnsi="Times New Roman" w:cs="Times New Roman"/>
          <w:sz w:val="24"/>
        </w:rPr>
        <w:t xml:space="preserve">S8 contains the ratio of Synergistic/Antagonistic combinations on </w:t>
      </w:r>
      <w:proofErr w:type="spellStart"/>
      <w:r>
        <w:rPr>
          <w:rFonts w:ascii="Times New Roman" w:eastAsia="SimSun" w:hAnsi="Times New Roman" w:cs="Times New Roman"/>
          <w:sz w:val="24"/>
        </w:rPr>
        <w:t>Drugcomb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and </w:t>
      </w:r>
      <w:proofErr w:type="spellStart"/>
      <w:r>
        <w:rPr>
          <w:rFonts w:ascii="Times New Roman" w:eastAsia="SimSun" w:hAnsi="Times New Roman" w:cs="Times New Roman"/>
          <w:sz w:val="24"/>
        </w:rPr>
        <w:t>DrugcombDB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datasets under different </w:t>
      </w:r>
      <w:r>
        <w:rPr>
          <w:rFonts w:ascii="Times New Roman" w:eastAsia="SimSun" w:hAnsi="Times New Roman" w:cs="Times New Roman" w:hint="eastAsia"/>
          <w:sz w:val="24"/>
        </w:rPr>
        <w:t>splitting</w:t>
      </w:r>
      <w:r>
        <w:rPr>
          <w:rFonts w:ascii="Times New Roman" w:eastAsia="SimSun" w:hAnsi="Times New Roman" w:cs="Times New Roman"/>
          <w:sz w:val="24"/>
        </w:rPr>
        <w:t xml:space="preserve"> settings. Table S9 shows the </w:t>
      </w:r>
      <w:proofErr w:type="spellStart"/>
      <w:r>
        <w:rPr>
          <w:rFonts w:ascii="Times New Roman" w:eastAsia="SimSun" w:hAnsi="Times New Roman" w:cs="Times New Roman"/>
          <w:sz w:val="24"/>
        </w:rPr>
        <w:t>hyperparamater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settings in the compared methods.</w:t>
      </w:r>
      <w:r>
        <w:rPr>
          <w:rFonts w:ascii="Times New Roman" w:eastAsia="SimSun" w:hAnsi="Times New Roman" w:cs="Times New Roman" w:hint="eastAsia"/>
          <w:sz w:val="24"/>
        </w:rPr>
        <w:t xml:space="preserve"> Table S10 is the results of compared methods with r-drop and without R-drop in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DrugcombDB</w:t>
      </w:r>
      <w:bookmarkEnd w:id="0"/>
      <w:proofErr w:type="spellEnd"/>
      <w:r>
        <w:rPr>
          <w:rFonts w:ascii="Times New Roman" w:eastAsia="SimSun" w:hAnsi="Times New Roman" w:cs="Times New Roman" w:hint="eastAsia"/>
          <w:sz w:val="24"/>
        </w:rPr>
        <w:t>.</w:t>
      </w:r>
    </w:p>
    <w:p w:rsidR="00534AE7" w:rsidRDefault="00534AE7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534AE7" w:rsidRDefault="00FC3C6D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Table S1 Ratio of Synergistic/Antagonistic combinations on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DrugcombDB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under Random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splitting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se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1008"/>
        <w:gridCol w:w="460"/>
        <w:gridCol w:w="1008"/>
        <w:gridCol w:w="460"/>
        <w:gridCol w:w="1008"/>
        <w:gridCol w:w="460"/>
        <w:gridCol w:w="1008"/>
        <w:gridCol w:w="460"/>
        <w:gridCol w:w="1008"/>
        <w:gridCol w:w="461"/>
      </w:tblGrid>
      <w:tr w:rsidR="00534AE7"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534AE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1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2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3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4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5</w:t>
            </w:r>
          </w:p>
        </w:tc>
      </w:tr>
      <w:tr w:rsidR="00534AE7"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raining set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4921/6044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24827/6054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24953/6041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4841/6052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4960/60407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</w:tr>
      <w:tr w:rsidR="00534AE7">
        <w:trPr>
          <w:trHeight w:val="9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alidation set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116/755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3212/745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3107/756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163/750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086/7585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</w:tr>
      <w:tr w:rsidR="00534AE7"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Testing set 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128/754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126/754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3105/756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161/751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119/755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</w:tr>
    </w:tbl>
    <w:p w:rsidR="00534AE7" w:rsidRDefault="00FC3C6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</w:p>
    <w:p w:rsidR="00534AE7" w:rsidRDefault="00FC3C6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</w:p>
    <w:p w:rsidR="00534AE7" w:rsidRDefault="00FC3C6D">
      <w:pPr>
        <w:widowControl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Table S2  Ratio of Synergistic/Antagonistic combinations on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Drugcomb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under Random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splitting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setting</w:t>
      </w:r>
    </w:p>
    <w:tbl>
      <w:tblPr>
        <w:tblStyle w:val="TableGrid"/>
        <w:tblW w:w="8756" w:type="dxa"/>
        <w:tblLayout w:type="fixed"/>
        <w:tblLook w:val="04A0" w:firstRow="1" w:lastRow="0" w:firstColumn="1" w:lastColumn="0" w:noHBand="0" w:noVBand="1"/>
      </w:tblPr>
      <w:tblGrid>
        <w:gridCol w:w="1034"/>
        <w:gridCol w:w="1099"/>
        <w:gridCol w:w="419"/>
        <w:gridCol w:w="1154"/>
        <w:gridCol w:w="437"/>
        <w:gridCol w:w="1109"/>
        <w:gridCol w:w="409"/>
        <w:gridCol w:w="1109"/>
        <w:gridCol w:w="454"/>
        <w:gridCol w:w="1128"/>
        <w:gridCol w:w="404"/>
      </w:tblGrid>
      <w:tr w:rsidR="00534AE7">
        <w:trPr>
          <w:trHeight w:val="327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534AE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1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2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3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4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5</w:t>
            </w:r>
          </w:p>
        </w:tc>
      </w:tr>
      <w:tr w:rsidR="00534AE7">
        <w:trPr>
          <w:trHeight w:val="652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raining set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40622/92982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40639/92965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40737/92867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40634/9297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4606/92998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</w:p>
        </w:tc>
      </w:tr>
      <w:tr w:rsidR="00534AE7">
        <w:trPr>
          <w:trHeight w:val="644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alidation set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7664/11537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7635/11566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7639/11562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7526/1167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7632/11569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</w:p>
        </w:tc>
      </w:tr>
      <w:tr w:rsidR="00534AE7">
        <w:trPr>
          <w:trHeight w:val="436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esting set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7530/11670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7542/11658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7440/11760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7656/1154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7578/11622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</w:p>
        </w:tc>
      </w:tr>
    </w:tbl>
    <w:p w:rsidR="00534AE7" w:rsidRDefault="00FC3C6D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</w:p>
    <w:p w:rsidR="00534AE7" w:rsidRDefault="00FC3C6D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Table S3 Ratio of Synergistic/Antagonistic combinations on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Drugcomb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under leave one-drug-out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splitting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setting</w:t>
      </w:r>
    </w:p>
    <w:tbl>
      <w:tblPr>
        <w:tblStyle w:val="TableGrid"/>
        <w:tblpPr w:leftFromText="180" w:rightFromText="180" w:vertAnchor="text" w:horzAnchor="page" w:tblpX="1940" w:tblpY="102"/>
        <w:tblOverlap w:val="never"/>
        <w:tblW w:w="8696" w:type="dxa"/>
        <w:tblLook w:val="04A0" w:firstRow="1" w:lastRow="0" w:firstColumn="1" w:lastColumn="0" w:noHBand="0" w:noVBand="1"/>
      </w:tblPr>
      <w:tblGrid>
        <w:gridCol w:w="1158"/>
        <w:gridCol w:w="1093"/>
        <w:gridCol w:w="414"/>
        <w:gridCol w:w="1093"/>
        <w:gridCol w:w="414"/>
        <w:gridCol w:w="1093"/>
        <w:gridCol w:w="414"/>
        <w:gridCol w:w="1093"/>
        <w:gridCol w:w="414"/>
        <w:gridCol w:w="1095"/>
        <w:gridCol w:w="415"/>
      </w:tblGrid>
      <w:tr w:rsidR="00534AE7">
        <w:trPr>
          <w:trHeight w:val="363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534AE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1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2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3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4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5</w:t>
            </w:r>
          </w:p>
        </w:tc>
      </w:tr>
      <w:tr w:rsidR="00534AE7">
        <w:trPr>
          <w:trHeight w:val="343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raining se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0253/5238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6769/58130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1094/5431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2684/56095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78187/52054 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</w:tr>
      <w:tr w:rsidR="00534AE7">
        <w:trPr>
          <w:trHeight w:val="363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alidation se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6732/17480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8929/1937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7168/17968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27503/18757 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26166/17248 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</w:tr>
      <w:tr w:rsidR="00534AE7">
        <w:trPr>
          <w:trHeight w:val="385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Testing set 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269/5554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6286/3393 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7563/504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7285/4582 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8947/5966 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</w:tr>
    </w:tbl>
    <w:p w:rsidR="00534AE7" w:rsidRDefault="00534AE7">
      <w:pPr>
        <w:widowControl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534AE7" w:rsidRDefault="00FC3C6D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Table S4 Ratio of Synergistic/Antagonistic combinations on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Drugcomb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under leave-cell line-out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splitting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setting</w:t>
      </w:r>
    </w:p>
    <w:tbl>
      <w:tblPr>
        <w:tblStyle w:val="TableGrid"/>
        <w:tblW w:w="8518" w:type="dxa"/>
        <w:tblInd w:w="135" w:type="dxa"/>
        <w:tblLook w:val="04A0" w:firstRow="1" w:lastRow="0" w:firstColumn="1" w:lastColumn="0" w:noHBand="0" w:noVBand="1"/>
      </w:tblPr>
      <w:tblGrid>
        <w:gridCol w:w="1075"/>
        <w:gridCol w:w="1083"/>
        <w:gridCol w:w="408"/>
        <w:gridCol w:w="1083"/>
        <w:gridCol w:w="408"/>
        <w:gridCol w:w="1083"/>
        <w:gridCol w:w="404"/>
        <w:gridCol w:w="1083"/>
        <w:gridCol w:w="404"/>
        <w:gridCol w:w="1083"/>
        <w:gridCol w:w="404"/>
      </w:tblGrid>
      <w:tr w:rsidR="00534AE7">
        <w:trPr>
          <w:trHeight w:val="335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534AE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1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2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3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4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5</w:t>
            </w:r>
          </w:p>
        </w:tc>
      </w:tr>
      <w:tr w:rsidR="00534AE7">
        <w:trPr>
          <w:trHeight w:val="316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raining se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00956/7593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10799/7269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07912/68726 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08658/70937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11993/75129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</w:tr>
      <w:tr w:rsidR="00534AE7">
        <w:trPr>
          <w:trHeight w:val="335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alidation se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36837/2545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7066/24100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5959/22921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36147/23718 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37319/25055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</w:tr>
      <w:tr w:rsidR="00534AE7">
        <w:trPr>
          <w:trHeight w:val="346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Testing set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8023/1479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27951/19390 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31945/24542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31011/21534 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26504/16005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</w:tr>
    </w:tbl>
    <w:p w:rsidR="00534AE7" w:rsidRDefault="00FC3C6D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  </w:t>
      </w:r>
    </w:p>
    <w:p w:rsidR="00534AE7" w:rsidRDefault="00FC3C6D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Table S5 Ratio of Synergistic/Antagonistic combinations on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Drugcomb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under leave-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drugpairs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-out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splitting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setting</w:t>
      </w:r>
    </w:p>
    <w:tbl>
      <w:tblPr>
        <w:tblStyle w:val="TableGrid"/>
        <w:tblW w:w="8518" w:type="dxa"/>
        <w:tblInd w:w="135" w:type="dxa"/>
        <w:tblLook w:val="04A0" w:firstRow="1" w:lastRow="0" w:firstColumn="1" w:lastColumn="0" w:noHBand="0" w:noVBand="1"/>
      </w:tblPr>
      <w:tblGrid>
        <w:gridCol w:w="910"/>
        <w:gridCol w:w="1083"/>
        <w:gridCol w:w="439"/>
        <w:gridCol w:w="1083"/>
        <w:gridCol w:w="440"/>
        <w:gridCol w:w="1083"/>
        <w:gridCol w:w="439"/>
        <w:gridCol w:w="1083"/>
        <w:gridCol w:w="438"/>
        <w:gridCol w:w="1083"/>
        <w:gridCol w:w="437"/>
      </w:tblGrid>
      <w:tr w:rsidR="00534AE7">
        <w:trPr>
          <w:trHeight w:val="335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534AE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1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2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3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4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5</w:t>
            </w:r>
          </w:p>
        </w:tc>
      </w:tr>
      <w:tr w:rsidR="00534AE7">
        <w:trPr>
          <w:trHeight w:val="316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raining se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04992/6937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05267/69985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05069/69158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05178/6970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06108/70119 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</w:tr>
      <w:tr w:rsidR="00534AE7">
        <w:trPr>
          <w:trHeight w:val="335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Validation set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34952/23169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35077/23341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34981/23095 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34932/2336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35348/23395 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</w:tr>
      <w:tr w:rsidR="00534AE7">
        <w:trPr>
          <w:trHeight w:val="346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esting se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35872/23649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35472/22863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35766/23936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35706/2312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34360/22675 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.5 </w:t>
            </w:r>
          </w:p>
        </w:tc>
      </w:tr>
    </w:tbl>
    <w:p w:rsidR="00534AE7" w:rsidRDefault="00534AE7">
      <w:pPr>
        <w:widowControl/>
        <w:jc w:val="left"/>
        <w:rPr>
          <w:rFonts w:ascii="Times New Roman" w:hAnsi="Times New Roman" w:cs="Times New Roman"/>
        </w:rPr>
      </w:pPr>
    </w:p>
    <w:p w:rsidR="00534AE7" w:rsidRDefault="00FC3C6D">
      <w:pPr>
        <w:widowControl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</w:p>
    <w:p w:rsidR="00534AE7" w:rsidRDefault="00FC3C6D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Table S6 Ratio of Synergistic/Antagonistic combinations on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DrugcombDB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under leave-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drugpairs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-out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splitting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setting</w:t>
      </w:r>
    </w:p>
    <w:tbl>
      <w:tblPr>
        <w:tblStyle w:val="TableGrid"/>
        <w:tblpPr w:leftFromText="180" w:rightFromText="180" w:vertAnchor="text" w:horzAnchor="page" w:tblpX="1821" w:tblpY="172"/>
        <w:tblOverlap w:val="never"/>
        <w:tblW w:w="8898" w:type="dxa"/>
        <w:tblLook w:val="04A0" w:firstRow="1" w:lastRow="0" w:firstColumn="1" w:lastColumn="0" w:noHBand="0" w:noVBand="1"/>
      </w:tblPr>
      <w:tblGrid>
        <w:gridCol w:w="997"/>
        <w:gridCol w:w="1053"/>
        <w:gridCol w:w="572"/>
        <w:gridCol w:w="1053"/>
        <w:gridCol w:w="628"/>
        <w:gridCol w:w="1053"/>
        <w:gridCol w:w="501"/>
        <w:gridCol w:w="1053"/>
        <w:gridCol w:w="497"/>
        <w:gridCol w:w="1053"/>
        <w:gridCol w:w="438"/>
      </w:tblGrid>
      <w:tr w:rsidR="00534AE7">
        <w:trPr>
          <w:trHeight w:val="478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534AE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1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2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3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4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5</w:t>
            </w:r>
          </w:p>
        </w:tc>
      </w:tr>
      <w:tr w:rsidR="00534AE7">
        <w:trPr>
          <w:trHeight w:val="324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raining se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8563/45604  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8752/45391  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8672/45555  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8734/45223 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8640/45673  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</w:tr>
      <w:tr w:rsidR="00534AE7">
        <w:trPr>
          <w:trHeight w:val="277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alidation se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6128/152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0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6232/15149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0.4 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6289/15120 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6217/15102 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6274/15164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</w:tr>
      <w:tr w:rsidR="00534AE7">
        <w:trPr>
          <w:trHeight w:val="337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esting se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6474/14678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6181/1500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6204/14869 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6214/15219 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6251/14707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</w:tr>
    </w:tbl>
    <w:p w:rsidR="00534AE7" w:rsidRDefault="00534AE7">
      <w:pPr>
        <w:widowControl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534AE7" w:rsidRDefault="00534AE7">
      <w:pPr>
        <w:widowControl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534AE7" w:rsidRDefault="00FC3C6D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Table S7 Ratio of Synergistic/Antagonistic combinations on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DrugcombDB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under leave-one-drug-out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splitting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setting</w:t>
      </w:r>
    </w:p>
    <w:tbl>
      <w:tblPr>
        <w:tblStyle w:val="TableGrid"/>
        <w:tblW w:w="8576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891"/>
        <w:gridCol w:w="890"/>
        <w:gridCol w:w="460"/>
        <w:gridCol w:w="933"/>
        <w:gridCol w:w="495"/>
        <w:gridCol w:w="1074"/>
        <w:gridCol w:w="452"/>
        <w:gridCol w:w="1143"/>
        <w:gridCol w:w="457"/>
        <w:gridCol w:w="1324"/>
        <w:gridCol w:w="457"/>
      </w:tblGrid>
      <w:tr w:rsidR="00534AE7">
        <w:trPr>
          <w:trHeight w:val="334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534AE7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1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2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3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4</w:t>
            </w:r>
          </w:p>
        </w:tc>
        <w:tc>
          <w:tcPr>
            <w:tcW w:w="1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5</w:t>
            </w:r>
          </w:p>
        </w:tc>
      </w:tr>
      <w:tr w:rsidR="00534AE7">
        <w:trPr>
          <w:trHeight w:val="41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Training set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88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9588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6687/44780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6140/42787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5346/37404 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6076/40330 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</w:tr>
      <w:tr w:rsidR="00534AE7">
        <w:trPr>
          <w:trHeight w:val="355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alidation set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1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881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5525/14965 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5405/14238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5049/12535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5288/13515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</w:tr>
      <w:tr w:rsidR="00534AE7">
        <w:trPr>
          <w:trHeight w:val="379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esting set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1910/6148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770/940 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771/1146 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5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539 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980/1303 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</w:t>
            </w:r>
          </w:p>
        </w:tc>
      </w:tr>
    </w:tbl>
    <w:p w:rsidR="00534AE7" w:rsidRDefault="00534AE7">
      <w:pPr>
        <w:widowControl/>
        <w:jc w:val="left"/>
        <w:rPr>
          <w:rFonts w:ascii="Times New Roman" w:hAnsi="Times New Roman" w:cs="Times New Roman"/>
        </w:rPr>
      </w:pPr>
    </w:p>
    <w:p w:rsidR="00534AE7" w:rsidRDefault="00534AE7">
      <w:pPr>
        <w:widowControl/>
        <w:jc w:val="left"/>
        <w:rPr>
          <w:rFonts w:ascii="Times New Roman" w:hAnsi="Times New Roman" w:cs="Times New Roman"/>
        </w:rPr>
      </w:pPr>
    </w:p>
    <w:p w:rsidR="00534AE7" w:rsidRDefault="00534AE7">
      <w:pPr>
        <w:widowControl/>
        <w:jc w:val="left"/>
        <w:rPr>
          <w:rFonts w:ascii="Times New Roman" w:hAnsi="Times New Roman" w:cs="Times New Roman"/>
        </w:rPr>
      </w:pPr>
    </w:p>
    <w:p w:rsidR="00534AE7" w:rsidRDefault="00534AE7">
      <w:pPr>
        <w:widowControl/>
        <w:jc w:val="left"/>
        <w:rPr>
          <w:rFonts w:ascii="Times New Roman" w:hAnsi="Times New Roman" w:cs="Times New Roman"/>
        </w:rPr>
      </w:pPr>
    </w:p>
    <w:p w:rsidR="00534AE7" w:rsidRDefault="00534AE7">
      <w:pPr>
        <w:widowControl/>
        <w:jc w:val="left"/>
        <w:rPr>
          <w:rFonts w:ascii="Times New Roman" w:hAnsi="Times New Roman" w:cs="Times New Roman"/>
        </w:rPr>
      </w:pPr>
    </w:p>
    <w:p w:rsidR="00534AE7" w:rsidRDefault="00534AE7">
      <w:pPr>
        <w:widowControl/>
        <w:jc w:val="left"/>
        <w:rPr>
          <w:rFonts w:ascii="Times New Roman" w:hAnsi="Times New Roman" w:cs="Times New Roman"/>
        </w:rPr>
      </w:pPr>
    </w:p>
    <w:p w:rsidR="00534AE7" w:rsidRDefault="00FC3C6D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lastRenderedPageBreak/>
        <w:t xml:space="preserve">Table S8 Ratio of Synergistic/Antagonistic combinations on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DrugcombDB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under leave-cell-line-out setting</w:t>
      </w:r>
    </w:p>
    <w:tbl>
      <w:tblPr>
        <w:tblStyle w:val="TableGrid"/>
        <w:tblW w:w="8518" w:type="dxa"/>
        <w:tblInd w:w="135" w:type="dxa"/>
        <w:tblLook w:val="04A0" w:firstRow="1" w:lastRow="0" w:firstColumn="1" w:lastColumn="0" w:noHBand="0" w:noVBand="1"/>
      </w:tblPr>
      <w:tblGrid>
        <w:gridCol w:w="989"/>
        <w:gridCol w:w="1008"/>
        <w:gridCol w:w="538"/>
        <w:gridCol w:w="1008"/>
        <w:gridCol w:w="588"/>
        <w:gridCol w:w="1008"/>
        <w:gridCol w:w="475"/>
        <w:gridCol w:w="1008"/>
        <w:gridCol w:w="471"/>
        <w:gridCol w:w="1008"/>
        <w:gridCol w:w="417"/>
      </w:tblGrid>
      <w:tr w:rsidR="00534AE7">
        <w:trPr>
          <w:trHeight w:val="335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534AE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1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2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3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4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ross-validation 5</w:t>
            </w:r>
          </w:p>
        </w:tc>
      </w:tr>
      <w:tr w:rsidR="00534AE7">
        <w:trPr>
          <w:trHeight w:val="316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raining se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8942/46584 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7803/42221 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7908/42385 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9013/47664 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18556/46133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</w:tr>
      <w:tr w:rsidR="00534AE7">
        <w:trPr>
          <w:trHeight w:val="335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alidation se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6326/15517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0.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5853/1415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0.4 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6027/14071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6323/15903 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6175/15388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</w:tr>
      <w:tr w:rsidR="00534AE7">
        <w:trPr>
          <w:trHeight w:val="346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Testing set 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5897/1344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7509/1916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7230/19088 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5829/11977 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6434/14023 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</w:t>
            </w:r>
          </w:p>
        </w:tc>
      </w:tr>
    </w:tbl>
    <w:p w:rsidR="00534AE7" w:rsidRDefault="00534AE7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534AE7" w:rsidRDefault="00FC3C6D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Table S9 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Hyperparameter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in Compared Mode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1"/>
        <w:gridCol w:w="3018"/>
        <w:gridCol w:w="9"/>
        <w:gridCol w:w="1682"/>
        <w:gridCol w:w="9"/>
        <w:gridCol w:w="2243"/>
      </w:tblGrid>
      <w:tr w:rsidR="00534AE7"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</w:t>
            </w:r>
          </w:p>
        </w:tc>
        <w:tc>
          <w:tcPr>
            <w:tcW w:w="3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parameter</w:t>
            </w:r>
            <w:proofErr w:type="spellEnd"/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s Range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ues</w:t>
            </w:r>
          </w:p>
        </w:tc>
      </w:tr>
      <w:tr w:rsidR="00534AE7"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epSynergy</w:t>
            </w:r>
            <w:proofErr w:type="spellEnd"/>
          </w:p>
        </w:tc>
        <w:tc>
          <w:tcPr>
            <w:tcW w:w="30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ug encoder channels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8</w:t>
            </w:r>
          </w:p>
        </w:tc>
      </w:tr>
      <w:tr w:rsidR="00534AE7"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ext encoder channel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8</w:t>
            </w:r>
          </w:p>
        </w:tc>
      </w:tr>
      <w:tr w:rsidR="00534AE7"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dden layer channel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{128,128,128}</w:t>
            </w:r>
          </w:p>
        </w:tc>
      </w:tr>
      <w:tr w:rsidR="00534AE7"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opout rate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0,0.5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1</w:t>
            </w:r>
          </w:p>
        </w:tc>
      </w:tr>
      <w:tr w:rsidR="00534AE7"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rning rate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15e-05</w:t>
            </w:r>
          </w:p>
        </w:tc>
      </w:tr>
      <w:tr w:rsidR="00534AE7"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tchMaker</w:t>
            </w:r>
            <w:proofErr w:type="spellEnd"/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ug encoder channels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{96,96}</w:t>
            </w:r>
          </w:p>
        </w:tc>
      </w:tr>
      <w:tr w:rsidR="00534AE7"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dden layer channel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{96,96}</w:t>
            </w:r>
          </w:p>
        </w:tc>
      </w:tr>
      <w:tr w:rsidR="00534AE7"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op rate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0,0.5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78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rning rate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031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RGNN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ug encoder channel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dden layer channel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ug encoder layer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2,4,8,16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rning rate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058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CNBMP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ug encoder channel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4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dden layer channel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1,2,3,4,5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4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rning rate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079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PGCNDS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ug encoder channel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8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dden layer channel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rning rate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099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epDDS</w:t>
            </w:r>
            <w:proofErr w:type="spellEnd"/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ext encoder channel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1024],step=256,</w:t>
            </w:r>
          </w:p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512],step=128,</w:t>
            </w:r>
          </w:p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128],step=32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800,160,64]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dden layer channels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,</w:t>
            </w:r>
          </w:p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32,64,96,128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128,96]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rning rate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5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063</w:t>
            </w:r>
          </w:p>
        </w:tc>
      </w:tr>
      <w:tr w:rsidR="00534AE7">
        <w:trPr>
          <w:trHeight w:val="395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534AE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opout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[0,0.5]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4AE7" w:rsidRDefault="00FC3C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0.25</w:t>
            </w:r>
          </w:p>
        </w:tc>
      </w:tr>
    </w:tbl>
    <w:p w:rsidR="00534AE7" w:rsidRDefault="00534AE7">
      <w:pPr>
        <w:rPr>
          <w:rFonts w:ascii="Times New Roman" w:hAnsi="Times New Roman" w:cs="Times New Roman"/>
          <w:szCs w:val="21"/>
        </w:rPr>
      </w:pPr>
    </w:p>
    <w:p w:rsidR="00534AE7" w:rsidRDefault="00FC3C6D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lastRenderedPageBreak/>
        <w:t>Tabl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S10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Compared methods With r-drop and Without r-drop in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DrugcombDB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2"/>
        <w:gridCol w:w="811"/>
        <w:gridCol w:w="710"/>
        <w:gridCol w:w="779"/>
        <w:gridCol w:w="779"/>
        <w:gridCol w:w="779"/>
        <w:gridCol w:w="805"/>
        <w:gridCol w:w="779"/>
        <w:gridCol w:w="779"/>
        <w:gridCol w:w="779"/>
      </w:tblGrid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Model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C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c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C-AUC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CC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PP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FNDDS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8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834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8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746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7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3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921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6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6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859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5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FNDDS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.o.rdrop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6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2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832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785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1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</w:rPr>
              <w:t>0.750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</w:rPr>
              <w:t>(0.01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</w:rPr>
              <w:t>0.767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</w:rPr>
              <w:t>(0.006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919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673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</w:rPr>
              <w:t>0.673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sz w:val="15"/>
                <w:szCs w:val="15"/>
              </w:rPr>
              <w:t>(0.00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0.853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Calibri" w:hAnsi="Times New Roman" w:cs="Times New Roman"/>
                <w:kern w:val="0"/>
                <w:sz w:val="15"/>
                <w:szCs w:val="15"/>
                <w:lang w:bidi="ar"/>
              </w:rPr>
              <w:t>(0.007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epSynergy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1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5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0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8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6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4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7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0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6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7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61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2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epSynerg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.o.rdrop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7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2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0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04 (0.01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3 (0.009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0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65 (0.01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8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3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8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tchMaker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16"/>
            </w:tblGrid>
            <w:tr w:rsidR="00534AE7">
              <w:trPr>
                <w:trHeight w:val="240"/>
              </w:trPr>
              <w:tc>
                <w:tcPr>
                  <w:tcW w:w="716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:rsidR="00534AE7" w:rsidRDefault="00FC3C6D">
                  <w:pPr>
                    <w:widowControl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15"/>
                      <w:szCs w:val="15"/>
                      <w:lang w:bidi="ar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sz w:val="15"/>
                      <w:szCs w:val="15"/>
                      <w:lang w:bidi="ar"/>
                    </w:rPr>
                    <w:t>0.820</w:t>
                  </w:r>
                </w:p>
                <w:p w:rsidR="00534AE7" w:rsidRDefault="00FC3C6D">
                  <w:pPr>
                    <w:widowControl/>
                    <w:jc w:val="center"/>
                    <w:textAlignment w:val="center"/>
                    <w:rPr>
                      <w:rFonts w:ascii="Times New Roman" w:eastAsia="Calibri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sz w:val="15"/>
                      <w:szCs w:val="15"/>
                      <w:lang w:bidi="ar"/>
                    </w:rPr>
                    <w:t>(0.006)</w:t>
                  </w:r>
                </w:p>
              </w:tc>
            </w:tr>
          </w:tbl>
          <w:p w:rsidR="00534AE7" w:rsidRDefault="00534AE7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8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7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2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8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5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8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8 (0.01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23 (0.01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4 (0.014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tchMake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.o.rdrop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2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5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8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98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9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54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2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6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60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5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68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2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RGNN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16"/>
            </w:tblGrid>
            <w:tr w:rsidR="00534AE7">
              <w:trPr>
                <w:trHeight w:val="240"/>
              </w:trPr>
              <w:tc>
                <w:tcPr>
                  <w:tcW w:w="716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:rsidR="00534AE7" w:rsidRDefault="00FC3C6D">
                  <w:pPr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sz w:val="15"/>
                      <w:szCs w:val="15"/>
                      <w:lang w:bidi="ar"/>
                    </w:rPr>
                    <w:t>0.811</w:t>
                  </w:r>
                </w:p>
                <w:p w:rsidR="00534AE7" w:rsidRDefault="00FC3C6D">
                  <w:pPr>
                    <w:widowControl/>
                    <w:jc w:val="center"/>
                    <w:textAlignment w:val="center"/>
                    <w:rPr>
                      <w:rFonts w:ascii="Times New Roman" w:eastAsia="Calibri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sz w:val="15"/>
                      <w:szCs w:val="15"/>
                      <w:lang w:bidi="ar"/>
                    </w:rPr>
                    <w:t>(0.003)</w:t>
                  </w:r>
                </w:p>
              </w:tc>
            </w:tr>
          </w:tbl>
          <w:p w:rsidR="00534AE7" w:rsidRDefault="00534AE7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5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1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85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6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3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5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24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19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4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3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RGNN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.o.rdrop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0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7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0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60 (0.01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4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8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5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17 (0.00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8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4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4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CNBMP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6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00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2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16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5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2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00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32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6 (0.01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9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4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CNBMP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.o.rdrop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2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2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7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7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11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03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0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8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92(0.00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7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0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7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PGCNDS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84"/>
              <w:gridCol w:w="50"/>
              <w:gridCol w:w="50"/>
              <w:gridCol w:w="50"/>
              <w:gridCol w:w="50"/>
            </w:tblGrid>
            <w:tr w:rsidR="00534AE7">
              <w:trPr>
                <w:trHeight w:val="240"/>
              </w:trPr>
              <w:tc>
                <w:tcPr>
                  <w:tcW w:w="584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:rsidR="00534AE7" w:rsidRDefault="00FC3C6D">
                  <w:pPr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sz w:val="15"/>
                      <w:szCs w:val="15"/>
                      <w:lang w:bidi="ar"/>
                    </w:rPr>
                    <w:t>0.751</w:t>
                  </w:r>
                </w:p>
                <w:p w:rsidR="00534AE7" w:rsidRDefault="00FC3C6D">
                  <w:pPr>
                    <w:widowControl/>
                    <w:jc w:val="center"/>
                    <w:textAlignment w:val="center"/>
                    <w:rPr>
                      <w:rFonts w:ascii="Times New Roman" w:eastAsia="Calibri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sz w:val="15"/>
                      <w:szCs w:val="15"/>
                      <w:lang w:bidi="ar"/>
                    </w:rPr>
                    <w:t>(0.00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15"/>
                      <w:szCs w:val="15"/>
                      <w:lang w:bidi="ar"/>
                    </w:rPr>
                    <w:t>4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sz w:val="15"/>
                      <w:szCs w:val="15"/>
                      <w:lang w:bidi="ar"/>
                    </w:rPr>
                    <w:t>)</w:t>
                  </w:r>
                </w:p>
              </w:tc>
              <w:tc>
                <w:tcPr>
                  <w:tcW w:w="36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:rsidR="00534AE7" w:rsidRDefault="00534AE7">
                  <w:pPr>
                    <w:widowControl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15"/>
                      <w:szCs w:val="15"/>
                    </w:rPr>
                  </w:pPr>
                </w:p>
              </w:tc>
              <w:tc>
                <w:tcPr>
                  <w:tcW w:w="36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:rsidR="00534AE7" w:rsidRDefault="00534AE7">
                  <w:pPr>
                    <w:widowControl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15"/>
                      <w:szCs w:val="15"/>
                    </w:rPr>
                  </w:pPr>
                </w:p>
              </w:tc>
              <w:tc>
                <w:tcPr>
                  <w:tcW w:w="36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:rsidR="00534AE7" w:rsidRDefault="00534AE7">
                  <w:pPr>
                    <w:widowControl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15"/>
                      <w:szCs w:val="15"/>
                    </w:rPr>
                  </w:pPr>
                </w:p>
              </w:tc>
              <w:tc>
                <w:tcPr>
                  <w:tcW w:w="36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:rsidR="00534AE7" w:rsidRDefault="00534AE7">
                  <w:pPr>
                    <w:widowControl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15"/>
                      <w:szCs w:val="15"/>
                    </w:rPr>
                  </w:pPr>
                </w:p>
              </w:tc>
            </w:tr>
          </w:tbl>
          <w:p w:rsidR="00534AE7" w:rsidRDefault="00534AE7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5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24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8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4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7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24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5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2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5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1 (0.008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PGCNDS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.o.rdrop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4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3) 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0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2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2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8 (0.03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38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31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0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8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5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2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83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7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epDDS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16"/>
            </w:tblGrid>
            <w:tr w:rsidR="00534AE7">
              <w:trPr>
                <w:trHeight w:val="240"/>
              </w:trPr>
              <w:tc>
                <w:tcPr>
                  <w:tcW w:w="716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:rsidR="00534AE7" w:rsidRDefault="00FC3C6D">
                  <w:pPr>
                    <w:widowControl/>
                    <w:jc w:val="center"/>
                    <w:textAlignment w:val="center"/>
                    <w:rPr>
                      <w:rFonts w:ascii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sz w:val="15"/>
                      <w:szCs w:val="15"/>
                      <w:lang w:bidi="ar"/>
                    </w:rPr>
                    <w:t>0.831</w:t>
                  </w:r>
                </w:p>
                <w:p w:rsidR="00534AE7" w:rsidRDefault="00FC3C6D">
                  <w:pPr>
                    <w:widowControl/>
                    <w:jc w:val="center"/>
                    <w:textAlignment w:val="center"/>
                    <w:rPr>
                      <w:rFonts w:ascii="Times New Roman" w:eastAsia="Calibri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sz w:val="15"/>
                      <w:szCs w:val="15"/>
                      <w:lang w:bidi="ar"/>
                    </w:rPr>
                    <w:t>(0.002)</w:t>
                  </w:r>
                </w:p>
              </w:tc>
            </w:tr>
          </w:tbl>
          <w:p w:rsidR="00534AE7" w:rsidRDefault="00534AE7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8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0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6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5 (0.007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3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69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 .549</w:t>
            </w:r>
          </w:p>
          <w:p w:rsidR="00534AE7" w:rsidRDefault="00FC3C6D">
            <w:pPr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9</w:t>
            </w:r>
          </w:p>
          <w:p w:rsidR="00534AE7" w:rsidRDefault="00FC3C6D">
            <w:pPr>
              <w:widowControl/>
              <w:jc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6)</w:t>
            </w:r>
          </w:p>
        </w:tc>
      </w:tr>
      <w:tr w:rsidR="00534AE7"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4AE7" w:rsidRDefault="00FC3C6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epDD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.o.rdrop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2</w:t>
            </w:r>
          </w:p>
          <w:p w:rsidR="00534AE7" w:rsidRDefault="00FC3C6D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2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4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8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7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1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1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6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8 (0.00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28 (0.00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5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4AE7" w:rsidRDefault="00FC3C6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6</w:t>
            </w:r>
          </w:p>
          <w:p w:rsidR="00534AE7" w:rsidRDefault="00FC3C6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0.004)</w:t>
            </w:r>
          </w:p>
        </w:tc>
      </w:tr>
    </w:tbl>
    <w:p w:rsidR="00534AE7" w:rsidRDefault="00534AE7">
      <w:pPr>
        <w:rPr>
          <w:rFonts w:ascii="Times New Roman" w:hAnsi="Times New Roman" w:cs="Times New Roman"/>
          <w:sz w:val="28"/>
          <w:szCs w:val="28"/>
        </w:rPr>
      </w:pPr>
    </w:p>
    <w:sectPr w:rsidR="00534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I0OGY1YzVjZTEwYzNlZTY0YmNlY2JlMTgxYmYyYzUifQ=="/>
  </w:docVars>
  <w:rsids>
    <w:rsidRoot w:val="62EC3E0A"/>
    <w:rsid w:val="000E2582"/>
    <w:rsid w:val="00534AE7"/>
    <w:rsid w:val="00FC3C6D"/>
    <w:rsid w:val="0FCF60E5"/>
    <w:rsid w:val="13BF1404"/>
    <w:rsid w:val="14DB0175"/>
    <w:rsid w:val="247C4AE6"/>
    <w:rsid w:val="30CD321D"/>
    <w:rsid w:val="3BCD03BE"/>
    <w:rsid w:val="42EC1350"/>
    <w:rsid w:val="535E583D"/>
    <w:rsid w:val="5D2B49E2"/>
    <w:rsid w:val="62A36E08"/>
    <w:rsid w:val="62EC3E0A"/>
    <w:rsid w:val="632779F9"/>
    <w:rsid w:val="6BB45C11"/>
    <w:rsid w:val="703419A7"/>
    <w:rsid w:val="7D80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0900967-BD3B-4807-BC2F-D5A8AF4FA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39</Words>
  <Characters>678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桃喜欢阿柴柴</dc:creator>
  <cp:lastModifiedBy>Ishwarya P.S.</cp:lastModifiedBy>
  <cp:revision>3</cp:revision>
  <dcterms:created xsi:type="dcterms:W3CDTF">2023-02-01T11:34:00Z</dcterms:created>
  <dcterms:modified xsi:type="dcterms:W3CDTF">2023-02-01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F8E692715A64906BFD5E67A0EB0DEA8</vt:lpwstr>
  </property>
</Properties>
</file>